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ED8A3" w14:textId="77777777" w:rsidR="00205720" w:rsidRPr="00362C0F" w:rsidRDefault="00A74572" w:rsidP="00863E2F">
      <w:pPr>
        <w:rPr>
          <w:rFonts w:ascii="Calibri" w:hAnsi="Calibri" w:cs="Calibri"/>
          <w:color w:val="000000"/>
          <w:sz w:val="22"/>
        </w:rPr>
      </w:pPr>
      <w:bookmarkStart w:id="0" w:name="_GoBack"/>
      <w:bookmarkEnd w:id="0"/>
      <w:r>
        <w:rPr>
          <w:rFonts w:ascii="Calibri" w:hAnsi="Calibri" w:cs="Calibri"/>
          <w:color w:val="000000"/>
          <w:sz w:val="22"/>
        </w:rPr>
        <w:t>Additional File</w:t>
      </w:r>
      <w:r w:rsidR="00362C0F" w:rsidRPr="00362C0F">
        <w:rPr>
          <w:rFonts w:ascii="Calibri" w:hAnsi="Calibri" w:cs="Calibri"/>
          <w:color w:val="000000"/>
          <w:sz w:val="22"/>
        </w:rPr>
        <w:t xml:space="preserve"> </w:t>
      </w:r>
      <w:r w:rsidR="00F449D6">
        <w:rPr>
          <w:rFonts w:ascii="Calibri" w:hAnsi="Calibri" w:cs="Calibri"/>
          <w:color w:val="000000"/>
          <w:sz w:val="22"/>
        </w:rPr>
        <w:t>2</w:t>
      </w:r>
      <w:r w:rsidR="00362C0F">
        <w:rPr>
          <w:rFonts w:ascii="Calibri" w:hAnsi="Calibri" w:cs="Calibri"/>
          <w:color w:val="000000"/>
          <w:sz w:val="22"/>
        </w:rPr>
        <w:t>: Trial recruitment by site</w:t>
      </w:r>
    </w:p>
    <w:tbl>
      <w:tblPr>
        <w:tblStyle w:val="TableGrid"/>
        <w:tblW w:w="13958" w:type="dxa"/>
        <w:tblLook w:val="04A0" w:firstRow="1" w:lastRow="0" w:firstColumn="1" w:lastColumn="0" w:noHBand="0" w:noVBand="1"/>
      </w:tblPr>
      <w:tblGrid>
        <w:gridCol w:w="4536"/>
        <w:gridCol w:w="1560"/>
        <w:gridCol w:w="1955"/>
        <w:gridCol w:w="1305"/>
        <w:gridCol w:w="1559"/>
        <w:gridCol w:w="1418"/>
        <w:gridCol w:w="1625"/>
      </w:tblGrid>
      <w:tr w:rsidR="009C565A" w:rsidRPr="00362C0F" w14:paraId="72280D42" w14:textId="77777777" w:rsidTr="009C565A"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62799D1C" w14:textId="4E9A9C08" w:rsidR="009C565A" w:rsidRPr="00362C0F" w:rsidRDefault="009C565A" w:rsidP="00863E2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362C0F">
              <w:rPr>
                <w:rFonts w:asciiTheme="minorHAnsi" w:hAnsiTheme="minorHAnsi" w:cstheme="minorHAnsi"/>
                <w:b/>
                <w:sz w:val="22"/>
              </w:rPr>
              <w:t xml:space="preserve">Site </w:t>
            </w:r>
            <w:r w:rsidR="00AF274A">
              <w:rPr>
                <w:rFonts w:asciiTheme="minorHAnsi" w:hAnsiTheme="minorHAnsi" w:cstheme="minorHAnsi"/>
                <w:b/>
                <w:sz w:val="22"/>
              </w:rPr>
              <w:t>(length of time open to recruitment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E8D2857" w14:textId="68C64872" w:rsidR="009C565A" w:rsidRPr="000A60D3" w:rsidRDefault="009C565A" w:rsidP="00EA15E1">
            <w:pPr>
              <w:jc w:val="center"/>
              <w:rPr>
                <w:rFonts w:asciiTheme="minorHAnsi" w:hAnsiTheme="minorHAnsi" w:cstheme="minorHAnsi"/>
                <w:b/>
                <w:sz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 xml:space="preserve">Number of </w:t>
            </w:r>
            <w:r w:rsidR="0017279F">
              <w:rPr>
                <w:rFonts w:asciiTheme="minorHAnsi" w:hAnsiTheme="minorHAnsi" w:cstheme="minorHAnsi"/>
                <w:b/>
                <w:sz w:val="22"/>
              </w:rPr>
              <w:t xml:space="preserve">live </w:t>
            </w:r>
            <w:r>
              <w:rPr>
                <w:rFonts w:asciiTheme="minorHAnsi" w:hAnsiTheme="minorHAnsi" w:cstheme="minorHAnsi"/>
                <w:b/>
                <w:sz w:val="22"/>
              </w:rPr>
              <w:t>births per year</w:t>
            </w:r>
            <w:r w:rsidR="000A60D3">
              <w:rPr>
                <w:rFonts w:asciiTheme="minorHAnsi" w:hAnsiTheme="minorHAnsi" w:cstheme="minorHAnsi"/>
                <w:b/>
                <w:sz w:val="22"/>
              </w:rPr>
              <w:t xml:space="preserve"> (2015)</w:t>
            </w:r>
            <w:r w:rsidR="000A60D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1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  <w:right w:val="nil"/>
            </w:tcBorders>
          </w:tcPr>
          <w:p w14:paraId="38518465" w14:textId="363DDFA7" w:rsidR="009C565A" w:rsidRPr="000A60D3" w:rsidRDefault="009C565A" w:rsidP="00EA15E1">
            <w:pPr>
              <w:jc w:val="center"/>
              <w:rPr>
                <w:rFonts w:asciiTheme="minorHAnsi" w:hAnsiTheme="minorHAnsi" w:cstheme="minorHAnsi"/>
                <w:b/>
                <w:sz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Potentially eligible w</w:t>
            </w:r>
            <w:r w:rsidRPr="00362C0F">
              <w:rPr>
                <w:rFonts w:asciiTheme="minorHAnsi" w:hAnsiTheme="minorHAnsi" w:cstheme="minorHAnsi"/>
                <w:b/>
                <w:sz w:val="22"/>
              </w:rPr>
              <w:t>omen during the trial period</w:t>
            </w:r>
            <w:r w:rsidR="000A60D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2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2A50FB06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62C0F">
              <w:rPr>
                <w:rFonts w:asciiTheme="minorHAnsi" w:hAnsiTheme="minorHAnsi" w:cstheme="minorHAnsi"/>
                <w:b/>
                <w:sz w:val="22"/>
              </w:rPr>
              <w:t>Not approache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FBAD0F8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362C0F">
              <w:rPr>
                <w:rFonts w:asciiTheme="minorHAnsi" w:hAnsiTheme="minorHAnsi" w:cstheme="minorHAnsi"/>
                <w:b/>
                <w:sz w:val="22"/>
              </w:rPr>
              <w:t>Women approach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CEFB859" w14:textId="475AE80F" w:rsidR="009C565A" w:rsidRPr="00EA15E1" w:rsidRDefault="009C565A" w:rsidP="00EA15E1">
            <w:pPr>
              <w:jc w:val="center"/>
              <w:rPr>
                <w:rFonts w:asciiTheme="minorHAnsi" w:hAnsiTheme="minorHAnsi" w:cstheme="minorHAnsi"/>
                <w:b/>
                <w:sz w:val="22"/>
                <w:vertAlign w:val="superscript"/>
              </w:rPr>
            </w:pPr>
            <w:r w:rsidRPr="00362C0F">
              <w:rPr>
                <w:rFonts w:asciiTheme="minorHAnsi" w:hAnsiTheme="minorHAnsi" w:cstheme="minorHAnsi"/>
                <w:b/>
                <w:sz w:val="22"/>
              </w:rPr>
              <w:t>Approached but not consented</w:t>
            </w:r>
            <w:r w:rsidR="000A60D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3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14:paraId="53800AB8" w14:textId="119EDDD4" w:rsidR="009C565A" w:rsidRPr="000A60D3" w:rsidRDefault="009C565A" w:rsidP="000A60D3">
            <w:pPr>
              <w:jc w:val="center"/>
              <w:rPr>
                <w:rFonts w:asciiTheme="minorHAnsi" w:hAnsiTheme="minorHAnsi" w:cstheme="minorHAnsi"/>
                <w:b/>
                <w:sz w:val="22"/>
                <w:vertAlign w:val="superscript"/>
              </w:rPr>
            </w:pPr>
            <w:r w:rsidRPr="00362C0F">
              <w:rPr>
                <w:rFonts w:asciiTheme="minorHAnsi" w:hAnsiTheme="minorHAnsi" w:cstheme="minorHAnsi"/>
                <w:b/>
                <w:sz w:val="22"/>
              </w:rPr>
              <w:t>Women consented and randomised</w:t>
            </w:r>
            <w:r w:rsidR="000A60D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3</w:t>
            </w:r>
          </w:p>
        </w:tc>
      </w:tr>
      <w:tr w:rsidR="009C565A" w:rsidRPr="00362C0F" w14:paraId="6F391492" w14:textId="77777777" w:rsidTr="009C565A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54D5" w14:textId="77777777" w:rsidR="009C565A" w:rsidRDefault="009C565A" w:rsidP="009C565A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St Mary’s Hospital, </w:t>
            </w:r>
            <w:r w:rsidRPr="00362C0F">
              <w:rPr>
                <w:rFonts w:asciiTheme="minorHAnsi" w:hAnsiTheme="minorHAnsi" w:cstheme="minorHAnsi"/>
                <w:sz w:val="22"/>
              </w:rPr>
              <w:t>Manchester</w:t>
            </w:r>
          </w:p>
          <w:p w14:paraId="059183B5" w14:textId="169F9C65" w:rsidR="00AF274A" w:rsidRPr="00362C0F" w:rsidRDefault="00AF274A" w:rsidP="009C565A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10 month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66B6E" w14:textId="6FA3EEF5" w:rsidR="009C565A" w:rsidRPr="00362C0F" w:rsidRDefault="000A60D3" w:rsidP="000A60D3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, 934</w:t>
            </w:r>
            <w:r w:rsidR="009036BA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42909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2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A72272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59 (8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16A13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70 (1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AF1BB7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2 (17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719E5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8 (83%)</w:t>
            </w:r>
          </w:p>
        </w:tc>
      </w:tr>
      <w:tr w:rsidR="009C565A" w:rsidRPr="00362C0F" w14:paraId="75F1E9ED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3CD7928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John Radcliffe Hospital, </w:t>
            </w:r>
            <w:r w:rsidRPr="00362C0F">
              <w:rPr>
                <w:rFonts w:asciiTheme="minorHAnsi" w:hAnsiTheme="minorHAnsi" w:cstheme="minorHAnsi"/>
                <w:sz w:val="22"/>
              </w:rPr>
              <w:t>Oxford</w:t>
            </w:r>
          </w:p>
          <w:p w14:paraId="7BD70F95" w14:textId="4100D15B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8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7DD2B9" w14:textId="2069E1B1" w:rsidR="009C565A" w:rsidRPr="00362C0F" w:rsidRDefault="000A60D3" w:rsidP="000A60D3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,57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A09C5F7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8ED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95 (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90F8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3 (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6E61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6 (3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7BD7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7 (63%)</w:t>
            </w:r>
          </w:p>
        </w:tc>
      </w:tr>
      <w:tr w:rsidR="009C565A" w:rsidRPr="00362C0F" w14:paraId="17B949E8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2DB5BEC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James Cook University Hospital, </w:t>
            </w:r>
            <w:r w:rsidRPr="00362C0F">
              <w:rPr>
                <w:rFonts w:asciiTheme="minorHAnsi" w:hAnsiTheme="minorHAnsi" w:cstheme="minorHAnsi"/>
                <w:sz w:val="22"/>
              </w:rPr>
              <w:t>Middlesbrough</w:t>
            </w:r>
          </w:p>
          <w:p w14:paraId="5CA82EFE" w14:textId="4E0A0987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9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FB6E4" w14:textId="53D54C4C" w:rsidR="009C565A" w:rsidRPr="00362C0F" w:rsidRDefault="00BD64F3" w:rsidP="000A60D3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,</w:t>
            </w:r>
            <w:r w:rsidR="000A60D3">
              <w:rPr>
                <w:rFonts w:asciiTheme="minorHAnsi" w:hAnsiTheme="minorHAnsi" w:cstheme="minorHAnsi"/>
                <w:sz w:val="22"/>
              </w:rPr>
              <w:t>78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4AB822E4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6B68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23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41C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3 (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718C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3 (3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DEF7B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30 (70%)</w:t>
            </w:r>
          </w:p>
        </w:tc>
      </w:tr>
      <w:tr w:rsidR="009C565A" w:rsidRPr="00362C0F" w14:paraId="53032266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37A92BE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Royal </w:t>
            </w:r>
            <w:r w:rsidRPr="00362C0F">
              <w:rPr>
                <w:rFonts w:asciiTheme="minorHAnsi" w:hAnsiTheme="minorHAnsi" w:cstheme="minorHAnsi"/>
                <w:sz w:val="22"/>
              </w:rPr>
              <w:t>Preston</w:t>
            </w:r>
            <w:r>
              <w:rPr>
                <w:rFonts w:asciiTheme="minorHAnsi" w:hAnsiTheme="minorHAnsi" w:cstheme="minorHAnsi"/>
                <w:sz w:val="22"/>
              </w:rPr>
              <w:t xml:space="preserve"> Hospital</w:t>
            </w:r>
          </w:p>
          <w:p w14:paraId="3A550573" w14:textId="31F94D5F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9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EE125" w14:textId="5560AC60" w:rsidR="009C565A" w:rsidRPr="00362C0F" w:rsidRDefault="000A60D3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,3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37D03683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12E9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48 (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4DE3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47 (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ABDC1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5 (53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691C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2 (47%)</w:t>
            </w:r>
          </w:p>
        </w:tc>
      </w:tr>
      <w:tr w:rsidR="009C565A" w:rsidRPr="00362C0F" w14:paraId="369C3C4F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2E4497" w14:textId="77777777" w:rsidR="00AF274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 xml:space="preserve">University Hospital of </w:t>
            </w:r>
            <w:r w:rsidRPr="00362C0F">
              <w:rPr>
                <w:rFonts w:asciiTheme="minorHAnsi" w:hAnsiTheme="minorHAnsi" w:cstheme="minorHAnsi"/>
                <w:sz w:val="22"/>
              </w:rPr>
              <w:t>North Tees</w:t>
            </w:r>
            <w:r w:rsidR="00AF274A">
              <w:rPr>
                <w:rFonts w:asciiTheme="minorHAnsi" w:hAnsiTheme="minorHAnsi" w:cstheme="minorHAnsi"/>
                <w:sz w:val="22"/>
              </w:rPr>
              <w:t xml:space="preserve"> </w:t>
            </w:r>
          </w:p>
          <w:p w14:paraId="3A4B8AFB" w14:textId="24E617DD" w:rsidR="009C565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6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1F968C" w14:textId="36CBFC49" w:rsidR="009C565A" w:rsidRPr="00362C0F" w:rsidRDefault="000A60D3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,04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79DF711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7A45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33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71F8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62 (3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2D2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6 (4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521BD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36 (58%)</w:t>
            </w:r>
          </w:p>
        </w:tc>
      </w:tr>
      <w:tr w:rsidR="009C565A" w:rsidRPr="00362C0F" w14:paraId="48209712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B163236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Liverpool</w:t>
            </w:r>
            <w:r>
              <w:rPr>
                <w:rFonts w:asciiTheme="minorHAnsi" w:hAnsiTheme="minorHAnsi" w:cstheme="minorHAnsi"/>
                <w:sz w:val="22"/>
              </w:rPr>
              <w:t xml:space="preserve"> Women’s Hospital</w:t>
            </w:r>
          </w:p>
          <w:p w14:paraId="22C264B7" w14:textId="72D408A3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6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E74EF" w14:textId="52B9B301" w:rsidR="009C565A" w:rsidRPr="00362C0F" w:rsidRDefault="000A60D3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,36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57F8ADF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D9D0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549 (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BFA05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7 (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7C97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0 (37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8079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7 (63%)</w:t>
            </w:r>
          </w:p>
        </w:tc>
      </w:tr>
      <w:tr w:rsidR="009C565A" w:rsidRPr="00362C0F" w14:paraId="16A74A6C" w14:textId="77777777" w:rsidTr="009C565A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F513A8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St George’s</w:t>
            </w:r>
            <w:r>
              <w:rPr>
                <w:rFonts w:asciiTheme="minorHAnsi" w:hAnsiTheme="minorHAnsi" w:cstheme="minorHAnsi"/>
                <w:sz w:val="22"/>
              </w:rPr>
              <w:t xml:space="preserve"> Hospital, Tooting</w:t>
            </w:r>
          </w:p>
          <w:p w14:paraId="255063B5" w14:textId="1111100E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6 month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DEC40" w14:textId="239C14F2" w:rsidR="009C565A" w:rsidRPr="00362C0F" w:rsidRDefault="00F9567A" w:rsidP="000A60D3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,0</w:t>
            </w:r>
            <w:r w:rsidR="000A60D3">
              <w:rPr>
                <w:rFonts w:asciiTheme="minorHAnsi" w:hAnsiTheme="minorHAnsi" w:cstheme="minorHAnsi"/>
                <w:sz w:val="22"/>
              </w:rPr>
              <w:t>8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692D1064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AE90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49 (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82CF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6 (1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1763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4 (54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8349E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2 (46%)</w:t>
            </w:r>
          </w:p>
        </w:tc>
      </w:tr>
      <w:tr w:rsidR="009C565A" w:rsidRPr="00362C0F" w14:paraId="6C148256" w14:textId="77777777" w:rsidTr="009C565A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EA9E" w14:textId="77777777" w:rsidR="009C565A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Sunderland</w:t>
            </w:r>
            <w:r>
              <w:rPr>
                <w:rFonts w:asciiTheme="minorHAnsi" w:hAnsiTheme="minorHAnsi" w:cstheme="minorHAnsi"/>
                <w:sz w:val="22"/>
              </w:rPr>
              <w:t xml:space="preserve"> Royal Hospital</w:t>
            </w:r>
          </w:p>
          <w:p w14:paraId="2ADECD7A" w14:textId="5709B112" w:rsidR="00AF274A" w:rsidRPr="00362C0F" w:rsidRDefault="00AF274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(open 5 month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D9CA8" w14:textId="1BBD02AE" w:rsidR="009C565A" w:rsidRPr="00362C0F" w:rsidRDefault="000A60D3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,09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C2FB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4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7EAE0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09 (7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A8F75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34 (2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E4D8D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0 (59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1F017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4 (41%)</w:t>
            </w:r>
          </w:p>
        </w:tc>
      </w:tr>
      <w:tr w:rsidR="009C565A" w:rsidRPr="00362C0F" w14:paraId="38DAAB4B" w14:textId="77777777" w:rsidTr="009C565A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9113B" w14:textId="77777777" w:rsidR="009C565A" w:rsidRPr="00362C0F" w:rsidRDefault="009C565A" w:rsidP="00362C0F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6E52A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6934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91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ACDC8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565 (8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5159F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352 (1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B55CC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136 (39%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72F34" w14:textId="77777777" w:rsidR="009C565A" w:rsidRPr="00362C0F" w:rsidRDefault="009C565A" w:rsidP="00362C0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362C0F">
              <w:rPr>
                <w:rFonts w:asciiTheme="minorHAnsi" w:hAnsiTheme="minorHAnsi" w:cstheme="minorHAnsi"/>
                <w:sz w:val="22"/>
              </w:rPr>
              <w:t>216 (61%)</w:t>
            </w:r>
          </w:p>
        </w:tc>
      </w:tr>
    </w:tbl>
    <w:p w14:paraId="4BC2F777" w14:textId="3142BA94" w:rsidR="00534E61" w:rsidRPr="00534E61" w:rsidRDefault="00534E61" w:rsidP="00534E61">
      <w:pPr>
        <w:spacing w:after="0" w:line="240" w:lineRule="auto"/>
        <w:rPr>
          <w:rFonts w:ascii="Arial" w:eastAsia="Times New Roman" w:hAnsi="Arial" w:cs="Arial"/>
          <w:color w:val="2E74B5" w:themeColor="accent1" w:themeShade="BF"/>
          <w:sz w:val="24"/>
          <w:szCs w:val="24"/>
          <w:u w:val="single"/>
          <w:shd w:val="clear" w:color="auto" w:fill="FFFFFF"/>
          <w:lang w:eastAsia="en-GB"/>
        </w:rPr>
      </w:pPr>
      <w:r w:rsidRPr="00534E61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Pr="00534E61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HYPERLINK "https://www.ons.gov.uk/file?uri=/aboutus/transparencyandgovernance/freedomofinformationfoi/hospitalstatistics/livebirthsbyce2015final.xls" </w:instrText>
      </w:r>
      <w:r w:rsidRPr="00534E61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Pr="00534E61">
        <w:rPr>
          <w:rFonts w:asciiTheme="minorHAnsi" w:eastAsia="Times New Roman" w:hAnsiTheme="minorHAnsi" w:cstheme="minorHAnsi"/>
          <w:szCs w:val="20"/>
          <w:shd w:val="clear" w:color="auto" w:fill="FFFFFF"/>
          <w:vertAlign w:val="superscript"/>
          <w:lang w:eastAsia="en-GB"/>
        </w:rPr>
        <w:t>1</w:t>
      </w:r>
      <w:r w:rsidRPr="00534E61">
        <w:rPr>
          <w:rFonts w:asciiTheme="minorHAnsi" w:eastAsia="Times New Roman" w:hAnsiTheme="minorHAnsi" w:cstheme="minorHAnsi"/>
          <w:color w:val="2E74B5" w:themeColor="accent1" w:themeShade="BF"/>
          <w:szCs w:val="20"/>
          <w:u w:val="single"/>
          <w:shd w:val="clear" w:color="auto" w:fill="FFFFFF"/>
          <w:lang w:eastAsia="en-GB"/>
        </w:rPr>
        <w:t xml:space="preserve">https://www.ons.gov.uk › file › </w:t>
      </w:r>
      <w:proofErr w:type="spellStart"/>
      <w:r w:rsidRPr="00534E61">
        <w:rPr>
          <w:rFonts w:asciiTheme="minorHAnsi" w:eastAsia="Times New Roman" w:hAnsiTheme="minorHAnsi" w:cstheme="minorHAnsi"/>
          <w:color w:val="2E74B5" w:themeColor="accent1" w:themeShade="BF"/>
          <w:szCs w:val="20"/>
          <w:u w:val="single"/>
          <w:shd w:val="clear" w:color="auto" w:fill="FFFFFF"/>
          <w:lang w:eastAsia="en-GB"/>
        </w:rPr>
        <w:t>hospitalstatistics</w:t>
      </w:r>
      <w:proofErr w:type="spellEnd"/>
      <w:r w:rsidRPr="00534E61">
        <w:rPr>
          <w:rFonts w:asciiTheme="minorHAnsi" w:eastAsia="Times New Roman" w:hAnsiTheme="minorHAnsi" w:cstheme="minorHAnsi"/>
          <w:color w:val="2E74B5" w:themeColor="accent1" w:themeShade="BF"/>
          <w:szCs w:val="20"/>
          <w:u w:val="single"/>
          <w:shd w:val="clear" w:color="auto" w:fill="FFFFFF"/>
          <w:lang w:eastAsia="en-GB"/>
        </w:rPr>
        <w:t xml:space="preserve"> › livebirthsbyce2015final</w:t>
      </w:r>
    </w:p>
    <w:p w14:paraId="5EB5F7B7" w14:textId="77777777" w:rsidR="00534E61" w:rsidRPr="00EA15E1" w:rsidRDefault="00534E61" w:rsidP="00534E61">
      <w:pPr>
        <w:spacing w:after="0" w:line="240" w:lineRule="auto"/>
        <w:rPr>
          <w:rFonts w:asciiTheme="minorHAnsi" w:hAnsiTheme="minorHAnsi" w:cstheme="minorHAnsi"/>
        </w:rPr>
      </w:pPr>
      <w:r w:rsidRPr="00534E61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>
        <w:rPr>
          <w:rFonts w:asciiTheme="minorHAnsi" w:hAnsiTheme="minorHAnsi" w:cstheme="minorHAnsi"/>
          <w:vertAlign w:val="superscript"/>
        </w:rPr>
        <w:t>2</w:t>
      </w:r>
      <w:r w:rsidRPr="00362C0F">
        <w:rPr>
          <w:rFonts w:asciiTheme="minorHAnsi" w:hAnsiTheme="minorHAnsi" w:cstheme="minorHAnsi"/>
          <w:vertAlign w:val="superscript"/>
        </w:rPr>
        <w:t xml:space="preserve"> </w:t>
      </w:r>
      <w:r>
        <w:rPr>
          <w:rFonts w:asciiTheme="minorHAnsi" w:hAnsiTheme="minorHAnsi" w:cstheme="minorHAnsi"/>
        </w:rPr>
        <w:t>Potentially eligible women were those who presented with RFM ≥36 weeks’ gestation</w:t>
      </w:r>
    </w:p>
    <w:p w14:paraId="05ED11F5" w14:textId="77777777" w:rsidR="00534E61" w:rsidRPr="00362C0F" w:rsidRDefault="00534E61" w:rsidP="00534E61">
      <w:pPr>
        <w:spacing w:after="0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3</w:t>
      </w:r>
      <w:r w:rsidRPr="00362C0F">
        <w:rPr>
          <w:rFonts w:asciiTheme="minorHAnsi" w:hAnsiTheme="minorHAnsi" w:cstheme="minorHAnsi"/>
        </w:rPr>
        <w:t>Women approached is the denominator used for these columns</w:t>
      </w:r>
    </w:p>
    <w:p w14:paraId="51217831" w14:textId="119C5D7C" w:rsidR="00534E61" w:rsidRDefault="00534E61" w:rsidP="00534E61"/>
    <w:sectPr w:rsidR="00534E61" w:rsidSect="009C56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C0F"/>
    <w:rsid w:val="000A60D3"/>
    <w:rsid w:val="00133D1F"/>
    <w:rsid w:val="0017279F"/>
    <w:rsid w:val="00224F6D"/>
    <w:rsid w:val="002E1A5D"/>
    <w:rsid w:val="00334069"/>
    <w:rsid w:val="00362C0F"/>
    <w:rsid w:val="003A5207"/>
    <w:rsid w:val="003F02B3"/>
    <w:rsid w:val="00446EE4"/>
    <w:rsid w:val="00534E61"/>
    <w:rsid w:val="0054726B"/>
    <w:rsid w:val="00705A6A"/>
    <w:rsid w:val="0074105A"/>
    <w:rsid w:val="00863E2F"/>
    <w:rsid w:val="008846D6"/>
    <w:rsid w:val="009036BA"/>
    <w:rsid w:val="0092430C"/>
    <w:rsid w:val="009C565A"/>
    <w:rsid w:val="009E5305"/>
    <w:rsid w:val="00A74572"/>
    <w:rsid w:val="00AF274A"/>
    <w:rsid w:val="00B047AE"/>
    <w:rsid w:val="00BA4A05"/>
    <w:rsid w:val="00BD64F3"/>
    <w:rsid w:val="00CB76BB"/>
    <w:rsid w:val="00EA15E1"/>
    <w:rsid w:val="00F067E3"/>
    <w:rsid w:val="00F4212D"/>
    <w:rsid w:val="00F449D6"/>
    <w:rsid w:val="00F9567A"/>
    <w:rsid w:val="00FD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697D"/>
  <w15:chartTrackingRefBased/>
  <w15:docId w15:val="{9C00BC8C-602F-4BF5-BAC8-FBB90D80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4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7A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7AE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7AE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7A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0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3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3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7E27D-535C-41C4-97D3-54AC4680D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Armstrong-Buisseret</dc:creator>
  <cp:keywords/>
  <dc:description/>
  <cp:lastModifiedBy>Lindsay Armstrong-Buisseret</cp:lastModifiedBy>
  <cp:revision>2</cp:revision>
  <dcterms:created xsi:type="dcterms:W3CDTF">2019-10-23T10:38:00Z</dcterms:created>
  <dcterms:modified xsi:type="dcterms:W3CDTF">2019-10-23T10:38:00Z</dcterms:modified>
</cp:coreProperties>
</file>